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color w:val="000000"/>
          <w:sz w:val="28"/>
        </w:rPr>
      </w:pPr>
      <w:r>
        <w:rPr>
          <w:rFonts w:cs="Helvetica" w:ascii="Helvetica" w:hAnsi="Helvetica"/>
          <w:color w:val="000000"/>
          <w:sz w:val="28"/>
        </w:rPr>
        <w:t>Supporting information: Text S1</w:t>
      </w:r>
    </w:p>
    <w:p>
      <w:pPr>
        <w:pStyle w:val="Normal"/>
        <w:rPr>
          <w:rFonts w:ascii="Helvetica" w:hAnsi="Helvetica" w:cs="Helvetica"/>
          <w:color w:val="000000"/>
          <w:sz w:val="22"/>
        </w:rPr>
      </w:pPr>
      <w:r>
        <w:rPr>
          <w:rFonts w:cs="Helvetica" w:ascii="Helvetica" w:hAnsi="Helvetica"/>
          <w:color w:val="000000"/>
          <w:sz w:val="22"/>
        </w:rPr>
      </w:r>
    </w:p>
    <w:p>
      <w:pPr>
        <w:pStyle w:val="Normal"/>
        <w:rPr/>
      </w:pPr>
      <w:r>
        <w:rPr>
          <w:rFonts w:cs="Helvetica" w:ascii="Helvetica" w:hAnsi="Helvetica"/>
          <w:color w:val="000000"/>
          <w:sz w:val="22"/>
        </w:rPr>
        <w:t xml:space="preserve">FASTA file containing the mRNA sequences of the 13 transcriptionally active </w:t>
      </w:r>
      <w:r>
        <w:rPr>
          <w:rFonts w:cs="Helvetica" w:ascii="Helvetica" w:hAnsi="Helvetica"/>
          <w:i/>
          <w:color w:val="000000"/>
          <w:sz w:val="22"/>
        </w:rPr>
        <w:t>Silurana tropicalis</w:t>
      </w:r>
      <w:r>
        <w:rPr>
          <w:rFonts w:cs="Helvetica" w:ascii="Helvetica" w:hAnsi="Helvetica"/>
          <w:color w:val="000000"/>
          <w:sz w:val="22"/>
        </w:rPr>
        <w:t xml:space="preserve"> AMP genes. Coding regions are written out in blue; untranslated regions are written out in red.</w:t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TextBody"/>
        <w:rPr>
          <w:color w:val="000000"/>
        </w:rPr>
      </w:pPr>
      <w:r>
        <w:rPr>
          <w:color w:val="000000"/>
        </w:rPr>
        <w:t>&gt;Silurana tropicalis cpf-St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;Courier New" w:hAnsi="Courier;Courier New" w:cs="Courier;Courier New"/>
          <w:caps/>
          <w:color w:val="FF0000"/>
          <w:sz w:val="16"/>
        </w:rPr>
      </w:pPr>
      <w:r>
        <w:rPr>
          <w:rFonts w:cs="Courier;Courier New" w:ascii="Courier;Courier New" w:hAnsi="Courier;Courier New"/>
          <w:caps/>
          <w:color w:val="FF0000"/>
          <w:sz w:val="16"/>
        </w:rPr>
        <w:t>tgaaaagcaactaactaactaactaagtgttttctttcatataattctgtcacctactgcaggttctctacagtgtttgaagtggactggaaaatctgaaacgaactggacttttttaatataattttaggtcattaggtcattaggtaacttttaaatacagc</w:t>
      </w:r>
      <w:r>
        <w:rPr>
          <w:rFonts w:cs="Courier;Courier New" w:ascii="Courier;Courier New" w:hAnsi="Courier;Courier New"/>
          <w:caps/>
          <w:color w:val="0000FF"/>
          <w:sz w:val="16"/>
        </w:rPr>
        <w:t>atgttcaaagggctatttctttgtgtactgttggctgcgctctcagcacagtcaatggcacagccaaaatcctctgcagatgaagaggaaatgaatgaacgagtagctcgaagtttgtttggaacatttgccaagatggctttaaaaggagcttcaaaattaattccacatttacttccatcaagacaacaacgggaagccaatgatctagatcttcgctctgctgaagaacttatcttttga</w:t>
      </w:r>
      <w:r>
        <w:rPr>
          <w:rFonts w:cs="Courier;Courier New" w:ascii="Courier;Courier New" w:hAnsi="Courier;Courier New"/>
          <w:color w:val="FF0000"/>
          <w:sz w:val="16"/>
        </w:rPr>
        <w:t>AATGCGATTGCACAATTCGTACAAGACTGCATTAAGGTTTGACAGTAGGAAGATTCATTTGAAAGCATCCAGACCTACAAAACTACCAGCCTGTTTCTGCAAATGATAAATAAACATAACTGAGCAAATTGAA</w:t>
      </w:r>
    </w:p>
    <w:p>
      <w:pPr>
        <w:pStyle w:val="Normal"/>
        <w:rPr>
          <w:rFonts w:ascii="Courier;Courier New" w:hAnsi="Courier;Courier New" w:cs="Courier;Courier New"/>
          <w:caps/>
          <w:color w:val="FF0000"/>
          <w:sz w:val="16"/>
        </w:rPr>
      </w:pPr>
      <w:r>
        <w:rPr>
          <w:rFonts w:cs="Courier;Courier New" w:ascii="Courier;Courier New" w:hAnsi="Courier;Courier New"/>
          <w:caps/>
          <w:color w:val="FF0000"/>
          <w:sz w:val="16"/>
        </w:rPr>
      </w:r>
    </w:p>
    <w:p>
      <w:pPr>
        <w:pStyle w:val="TextBody"/>
        <w:rPr>
          <w:color w:val="000000"/>
        </w:rPr>
      </w:pPr>
      <w:r>
        <w:rPr>
          <w:color w:val="000000"/>
        </w:rPr>
        <w:t>&gt;Silurana tropicalis cpf-St5</w:t>
      </w:r>
    </w:p>
    <w:p>
      <w:pPr>
        <w:pStyle w:val="Normal"/>
        <w:tabs>
          <w:tab w:val="clear" w:pos="720"/>
          <w:tab w:val="left" w:pos="7740" w:leader="none"/>
        </w:tabs>
        <w:rPr>
          <w:rFonts w:ascii="Courier;Courier New" w:hAnsi="Courier;Courier New" w:cs="Courier;Courier New"/>
          <w:color w:val="0000FF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  <w:t>ACAGCAATCTGTTCTACGCACCTTGCCAAAGCTCTCTTGAAAAGCAACTAACTTTTGAAAGC</w:t>
      </w:r>
      <w:r>
        <w:rPr>
          <w:rFonts w:cs="Courier;Courier New" w:ascii="Courier;Courier New" w:hAnsi="Courier;Courier New"/>
          <w:color w:val="0000FF"/>
          <w:sz w:val="16"/>
        </w:rPr>
        <w:t>ATGTTCAAAGGGCTATTTCTTTGTGTACTGTTGGCTGCGCTCTCAGCACAGTCAATGGCACAGCCAGAAGCCTCTGCAGATGAAGAGGAAATGAATGAACGAGTAGCTCGAGGTGTTTTCGGATTACTTGCCAAGGCTGCTTTAAAAGGAGCTTCAAAATTAATTCCACATTTACTTCCATCAAGACAACAACGGGAAGCCAATGATCTAGATCTTCGCTCTGCTGAAGAACTTATCTTTTGA</w:t>
      </w:r>
      <w:r>
        <w:rPr>
          <w:rFonts w:cs="Courier;Courier New" w:ascii="Courier;Courier New" w:hAnsi="Courier;Courier New"/>
          <w:color w:val="FF0000"/>
          <w:sz w:val="16"/>
        </w:rPr>
        <w:t>AATGCGATTGCACAATTCGTACAAGACTGCATTAAGGTTTGACAGTAGGAAGATTCATTTGAAAGCATCCAGACCTACAAAACTACCAGCCTGTTTCTGCAAATGATAAATAAACATAACTGAGCAAATTGAA</w:t>
      </w:r>
    </w:p>
    <w:p>
      <w:pPr>
        <w:pStyle w:val="Normal"/>
        <w:tabs>
          <w:tab w:val="clear" w:pos="720"/>
          <w:tab w:val="left" w:pos="7740" w:leader="none"/>
        </w:tabs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</w:r>
    </w:p>
    <w:p>
      <w:pPr>
        <w:pStyle w:val="TextBody"/>
        <w:rPr/>
      </w:pPr>
      <w:r>
        <w:rPr/>
        <w:t>&gt;Silurana tropicalis cpf-St6</w:t>
      </w:r>
    </w:p>
    <w:p>
      <w:pPr>
        <w:pStyle w:val="Normal"/>
        <w:tabs>
          <w:tab w:val="clear" w:pos="720"/>
          <w:tab w:val="left" w:pos="7740" w:leader="none"/>
        </w:tabs>
        <w:rPr>
          <w:rFonts w:ascii="Courier;Courier New" w:hAnsi="Courier;Courier New" w:cs="Courier;Courier New"/>
          <w:color w:val="0000FF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  <w:t>ATCACAGCTCTCCTTACTGAGCACCTTGCAAAATCTCTTGCAATTATCTTTGGAAAGC</w:t>
      </w:r>
      <w:r>
        <w:rPr>
          <w:rFonts w:cs="Courier;Courier New" w:ascii="Courier;Courier New" w:hAnsi="Courier;Courier New"/>
          <w:color w:val="0000FF"/>
          <w:sz w:val="16"/>
        </w:rPr>
        <w:t>ATGTTCAAAGGGCTATTTCTTTGTGTATTGTTTGCTGTGCTCTCAGCACAGTCAATGGCTCAGCCAACAGCCTCTGCAGATGAAGAGGCAAATGCAAATGAACGAGTAGCTCGAAAATTGGGATTTGAAAATTTTCTGGTAAAGGCTTTAAAGACTGTAATGCATGTGCCTACAAGTCCTTTATTAGGGCGACGGGAAGCCAATGATCGCCGCTTTGCTGATGGACCTAATGCAGTGGGTCAAACAGAGTACGAGGGTTGGATGGATTTTGGCCGCCGCAGTGCCGAAGAAGAGTAA</w:t>
      </w:r>
      <w:r>
        <w:rPr>
          <w:rFonts w:cs="Courier;Courier New" w:ascii="Courier;Courier New" w:hAnsi="Courier;Courier New"/>
          <w:color w:val="FF0000"/>
          <w:sz w:val="16"/>
        </w:rPr>
        <w:t>TACTGTTCTGGAGAACATTAAATATATAAAAATGCATCTGTTTCTGTACAAATGAAATAAAGCATTCCCTACC</w:t>
      </w:r>
    </w:p>
    <w:p>
      <w:pPr>
        <w:pStyle w:val="Normal"/>
        <w:tabs>
          <w:tab w:val="clear" w:pos="720"/>
          <w:tab w:val="left" w:pos="7740" w:leader="none"/>
        </w:tabs>
        <w:rPr>
          <w:rFonts w:ascii="Courier;Courier New" w:hAnsi="Courier;Courier New" w:cs="Courier;Courier New"/>
          <w:color w:val="0000FF"/>
          <w:sz w:val="16"/>
        </w:rPr>
      </w:pPr>
      <w:r>
        <w:rPr>
          <w:rFonts w:cs="Courier;Courier New" w:ascii="Courier;Courier New" w:hAnsi="Courier;Courier New"/>
          <w:color w:val="0000FF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Silurana tropicalis cpf-St7</w:t>
      </w:r>
    </w:p>
    <w:p>
      <w:pPr>
        <w:pStyle w:val="Normal"/>
        <w:tabs>
          <w:tab w:val="clear" w:pos="720"/>
          <w:tab w:val="left" w:pos="7740" w:leader="none"/>
        </w:tabs>
        <w:rPr/>
      </w:pPr>
      <w:r>
        <w:rPr>
          <w:rFonts w:cs="Courier;Courier New" w:ascii="Courier;Courier New" w:hAnsi="Courier;Courier New"/>
          <w:color w:val="FF0000"/>
          <w:sz w:val="16"/>
        </w:rPr>
        <w:t>ATCACAACACTCCTTACTGAGCACCTTGCAAAATCTCTTGCAATTATCTTTGGAAAGC</w:t>
      </w:r>
      <w:r>
        <w:rPr>
          <w:rFonts w:cs="Courier;Courier New" w:ascii="Courier;Courier New" w:hAnsi="Courier;Courier New"/>
          <w:color w:val="0000FF"/>
          <w:sz w:val="16"/>
        </w:rPr>
        <w:t>ATGTTCAAAGGGCTATTTCTTTGTGTACTGTTGGCTGTGCTCTCAGCACAGTCAATGGCTCAGCCAAAAGCCTCTGCAGATGAAGAGGAAATGAATGAACGAGTAGCCCGAAATTTGCTGGGATCACTTCTGAAGACTGGTTTGAAAGTGGGTTCAAATCTTTTAGGAAGGCGAGAAGCCAATGATCGCCGCTTTGCTGATGGACCTAATGCAGTGGGTCAAACAGAGTACGAGGGTTGGATGGATTTTGGCCGCCGCAGTGCCGAAGAAGAGTAA</w:t>
      </w:r>
      <w:r>
        <w:rPr>
          <w:rFonts w:cs="Courier;Courier New" w:ascii="Courier;Courier New" w:hAnsi="Courier;Courier New"/>
          <w:color w:val="FF0000"/>
          <w:sz w:val="16"/>
        </w:rPr>
        <w:t>TACTGTTCTGGAGAACATTAAATATATAAAAATGCATCTGTTTCTGTACAAATGAAATAAAGCATTCCCTACCTGAAGGAATCT</w:t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rPr>
          <w:rFonts w:ascii="Lucida Grande;Courier New" w:hAnsi="Lucida Grande;Courier New" w:cs="Lucida Grande;Courier New"/>
          <w:color w:val="000000"/>
          <w:sz w:val="26"/>
        </w:rPr>
      </w:pPr>
      <w:r>
        <w:rPr>
          <w:rFonts w:cs="Courier;Courier New" w:ascii="Courier;Courier New" w:hAnsi="Courier;Courier New"/>
          <w:color w:val="000000"/>
          <w:sz w:val="16"/>
        </w:rPr>
        <w:t>&gt; Silurana tropicalis magainin-St1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  <w:t>GCTATTGAAAGACAACTACATTTGGGAAGA</w:t>
      </w:r>
      <w:r>
        <w:rPr>
          <w:rFonts w:cs="Courier;Courier New" w:ascii="Courier;Courier New" w:hAnsi="Courier;Courier New"/>
          <w:color w:val="0000FF"/>
          <w:sz w:val="16"/>
        </w:rPr>
        <w:t>ATGAACAAAGGATTATTCCTCGGTGTATTACTTGCCGTGTTCTGTGCAATTGCACTGGCACAACCAGAGGCCTCTTCGGATGCGGAAATAGAGGACAGAGAGGCCCGGGGATTGAAAGAGGTAGCGCATTCTGCAAAAAAATTTGCAAAAGGTTTTATTTCAGGGCTTACAGGTTCAAAACGAGAGGCAATGCTTCGCAGTGCTGAGCTAGAAGATGAGAGGAGATGA</w:t>
      </w:r>
      <w:r>
        <w:rPr>
          <w:rFonts w:cs="Courier;Courier New" w:ascii="Courier;Courier New" w:hAnsi="Courier;Courier New"/>
          <w:color w:val="FF0000"/>
          <w:sz w:val="16"/>
        </w:rPr>
        <w:t>GTTTCATGAAGAGGAAAGCAGCACTGAAGAACAACTATTTGTCTGAATATTTCTATGGACTGAATTTATTCTGAACAATGCGGTGCTGAAGAATAAGAAAATCCTGCAGATCCCCTAATACATATAGTATAACCACCTGCTCCTGTTAAGGGCAAATAAAATGAG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>&gt;Silurana tropicalis xpf-St4</w:t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  <w:t>ACAATCATCTGTATTTAGTACCTTACTACTTCTGTTACTGAGAAACACTACATTTTGAAAGG</w:t>
      </w:r>
      <w:r>
        <w:rPr>
          <w:rFonts w:cs="Courier;Courier New" w:ascii="Courier;Courier New" w:hAnsi="Courier;Courier New"/>
          <w:color w:val="0000FF"/>
          <w:sz w:val="16"/>
        </w:rPr>
        <w:t>ATGTACAAAGGGATATTCCTCTGTGTATTACTTGCTGTGATCTGTGCAAACTCCCTGGCACAGCCCACAGGCTCTGCAGATGCAGATGCAGATGCTATAGTCGAGCGCTTTACCAGAGGCTGGGCGAGTAGCATTGGCTCAATTTTGGGAAAATTTGCTAAAGGTGGAGCACAAGCATTCCTACAACCTAAACGCAGTGCTGAGCCCCAAGGTTTGATGGGTACACTGATAAGCAAGCAAATGAAAAAAGGATAA</w:t>
      </w:r>
      <w:r>
        <w:rPr>
          <w:rFonts w:cs="Courier;Courier New" w:ascii="Courier;Courier New" w:hAnsi="Courier;Courier New"/>
          <w:color w:val="FF0000"/>
          <w:sz w:val="16"/>
        </w:rPr>
        <w:t>ACAATAAAACTGCAGAAGAAGAAAAAGCATTTTACTGGAAATAATGTTGCAGGAAGAATACCGTTGTCCCTCAGATACCTGCCAGATCTCTATAAATACACCATAAACCAGCAAATAAAATGAGCAAAAATTAAGCA</w:t>
      </w:r>
    </w:p>
    <w:p>
      <w:pPr>
        <w:pStyle w:val="PlainText"/>
        <w:rPr>
          <w:rFonts w:ascii="Courier;Courier New" w:hAnsi="Courier;Courier New" w:eastAsia="Times New Roman" w:cs="Courier;Courier New"/>
          <w:color w:val="000000"/>
          <w:sz w:val="16"/>
        </w:rPr>
      </w:pPr>
      <w:r>
        <w:rPr>
          <w:rFonts w:eastAsia="Times New Roman" w:cs="Courier;Courier New"/>
          <w:color w:val="000000"/>
          <w:sz w:val="16"/>
        </w:rPr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  <w:t>&gt;Silurana tropicalis xpf-St5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FF0000"/>
          <w:sz w:val="16"/>
        </w:rPr>
        <w:t>AGTGCAGTCATCTATATTTAGAACCTTGCTACTTCTGTTACTGAAAAACACTACATTTGGAAAGG</w:t>
      </w:r>
      <w:r>
        <w:rPr>
          <w:rFonts w:cs="Courier;Courier New" w:ascii="Courier;Courier New" w:hAnsi="Courier;Courier New"/>
          <w:color w:val="0000FF"/>
          <w:sz w:val="16"/>
        </w:rPr>
        <w:t>ATGTACAAAGCAATATTTCTCTGTGCATTACTTGCTGTGATCTGTGCAAACTCCTTGGCAAAGCCAGCAGAATCTGCAAAAGAAGTAATTGATGTCCGGAAGCCCAATGAGCGAGGCTGGTTACCTACATTTGGAAAGATTTTAAGAAAAGCTATGCAACTTGGACCAAAATTAATACAACCTATACGACGCAGCGCTGAGCCCCAAGGTTTGATAGGTACACTGACAGCCAAGCAAATTAAAAAAGGATAA</w:t>
      </w:r>
      <w:r>
        <w:rPr>
          <w:rFonts w:cs="Courier;Courier New" w:ascii="Courier;Courier New" w:hAnsi="Courier;Courier New"/>
          <w:color w:val="FF0000"/>
          <w:sz w:val="16"/>
        </w:rPr>
        <w:t>AAAGAAGAGCTACGCTGGAGAAAAAGCATTTTCATGGAAATAATGCTGCAGGGCTGAAGAATAAAGTTGTCCCCAGATACCTGCCAGATCTCTACAAATACACCATTAAAGAGCAACTAAAATGAGCAAAATATATGAAATAAAATAAGCAAAACCTCT</w:t>
      </w:r>
    </w:p>
    <w:p>
      <w:pPr>
        <w:pStyle w:val="Normal"/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Silurana tropicalis xpf-St1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FF0000"/>
          <w:sz w:val="16"/>
        </w:rPr>
        <w:t>AAGCATTTATACTGAGCACCTTGCCGTTTGTGTGACAGAAAAGGATCTACATTTGGAAAGA</w:t>
      </w:r>
      <w:r>
        <w:rPr>
          <w:rFonts w:cs="Courier;Courier New" w:ascii="Courier;Courier New" w:hAnsi="Courier;Courier New"/>
          <w:color w:val="0000FF"/>
          <w:sz w:val="16"/>
        </w:rPr>
        <w:t>ATGTTGAAAGGAATATTCCTCTGTGTATTACTTGCTGTGCTCTCTGCAAACTCAATGGCACAGCCAGTAGGCTCTGCAGACCCAGATGCGATGATTGAACGAGAAATTCGGGGAGTATGGAGTACTGTTCTGGGTGGTTTAAAAAAATTTGCAAAAGGTGGTCTTGAGGCTATAGTGAATCCAAAACGAGAAGCAATAAGGCCCATCCCTTTTATACCTC</w:t>
      </w:r>
      <w:r>
        <w:rPr>
          <w:rFonts w:cs="Courier;Courier New" w:ascii="Courier;Courier New" w:hAnsi="Courier;Courier New"/>
          <w:color w:val="FF0000"/>
          <w:sz w:val="16"/>
        </w:rPr>
        <w:t>GCATCTCCCTAAACCTATAAATATAAATAACAAATGCTGGAAAA</w:t>
      </w:r>
    </w:p>
    <w:p>
      <w:pPr>
        <w:pStyle w:val="Normal"/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Silurana tropicalis xpf-St6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  <w:t>CAAAGCATTTATACTGAGGACCTTGTCGTTTGTGTGACAGAAAAGCAGCTACATTTGGAAAGA</w:t>
      </w:r>
      <w:r>
        <w:rPr>
          <w:rFonts w:cs="Courier;Courier New" w:ascii="Courier;Courier New" w:hAnsi="Courier;Courier New"/>
          <w:color w:val="0000FF"/>
          <w:sz w:val="16"/>
        </w:rPr>
        <w:t>ATGTTGAAAGGAATATTCCTCTGTGTGTTACTTGCTATGCTCTCTGCAAACTCAATGGCACAGCCAGAAGGCTCTGCAGACCCAGATGCGATGATAGAACGAGAAGTTCGGGGAGTATGGAGTACTATTCTGGGTGGTTTAAAAAAATTTGCAAAAGTTCATGCCAAGAAAGTGTTTCCATTACATTGA</w:t>
      </w:r>
      <w:r>
        <w:rPr>
          <w:rFonts w:cs="Courier;Courier New" w:ascii="Courier;Courier New" w:hAnsi="Courier;Courier New"/>
          <w:color w:val="FF0000"/>
          <w:sz w:val="16"/>
        </w:rPr>
        <w:t>AAACGCAGTGCTGATAAATAAAGATTTTCCAGGTGGGTTGGTTGAATGCACTTTGGACATCTCAGGCCATCTCTCCCTAAACCTGTAAAGATAAACAACAAATGCTGAAAAATAAAATGATATGTAGA</w:t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Silurana tropicalis xpf-St7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FF0000"/>
          <w:sz w:val="16"/>
        </w:rPr>
        <w:t>AGAGCAAAAACTCTGAACAGACAACCTTGCCGCTTCTGTAACAGAAAGAGACCTCCATTTGGAAAGA</w:t>
      </w:r>
      <w:r>
        <w:rPr>
          <w:rFonts w:cs="Courier;Courier New" w:ascii="Courier;Courier New" w:hAnsi="Courier;Courier New"/>
          <w:color w:val="0000FF"/>
          <w:sz w:val="16"/>
        </w:rPr>
        <w:t>ATGTTGAAAGGAATATTCCTCTGTGTATTACTTGCTGTGCTCTCTGCAAACTCAATGGCACAGCCAGTAGGCTCTGCAGACCCAGATGAGATGATTGAACGAGAAGTTCGGGGACTCCTTTCTAATGTCGCAGGTCTTTTGAAACAATTTGCAAAAGGTGGTGTAAATGCTGTATTGAACCCAAAACGAGAAGCAATGTCTGTCAACAATGATGGCTTCAATTCTGTTCATTCCAAGAGATTTATTGGGGCACTTCTTGGTCCATTGTTGAATTTGCTTAAGGGAAGATAA</w:t>
      </w:r>
      <w:r>
        <w:rPr>
          <w:rFonts w:cs="Courier;Courier New" w:ascii="Courier;Courier New" w:hAnsi="Courier;Courier New"/>
          <w:color w:val="FF0000"/>
          <w:sz w:val="16"/>
        </w:rPr>
        <w:t>CTAATTGAAGACATTCGCTGGTAAGTATGGTAAATGAATAAAATGAGCAGACTTATCTTGAAAGTGACAGTGCTGAAGATTCTTCAGACCTAAAAAATATACCCCTCTTCCTGTCCAGAGAAAATAAAATAAATATCAGCCAAACTTG</w:t>
      </w:r>
    </w:p>
    <w:p>
      <w:pPr>
        <w:pStyle w:val="Normal"/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&gt;Silurana tropicalis xpf-St8</w:t>
      </w:r>
    </w:p>
    <w:p>
      <w:pPr>
        <w:pStyle w:val="Normal"/>
        <w:tabs>
          <w:tab w:val="clear" w:pos="720"/>
          <w:tab w:val="left" w:pos="3613" w:leader="none"/>
        </w:tabs>
        <w:rPr/>
      </w:pPr>
      <w:r>
        <w:rPr>
          <w:rFonts w:cs="Courier;Courier New" w:ascii="Courier;Courier New" w:hAnsi="Courier;Courier New"/>
          <w:color w:val="FF0000"/>
          <w:sz w:val="16"/>
        </w:rPr>
        <w:t>AGAGCAAAATATCTGAACAGACAACCTTGCCGCTTCTGTAACAGAAAGAGACCTCCATTTGGAAAGA</w:t>
      </w:r>
      <w:r>
        <w:rPr>
          <w:rFonts w:cs="Courier;Courier New" w:ascii="Courier;Courier New" w:hAnsi="Courier;Courier New"/>
          <w:color w:val="0000FF"/>
          <w:sz w:val="16"/>
        </w:rPr>
        <w:t>ATGTTGAAAGGAATATTCCTCTGTGTATTACTTGCTGTGCTCTCTGCAAACTCAATGGCACAGCCAGTAGGCTCTGCAGATGCAGATGAGATGATTGAACGAGAAGTTCGGGGATTCATGTCTAAAGTTGCAAATTTTGCCAAAAAATTTGCAAAAGGTGGTGTAAATGCTATAATGAATCAAAAACGAGAAGCAATGCCTGTCAACAGTGATGACTTCAATTCTGCTCATTCCAAGAGATTTATTGGGGCGCTTCTTCGTCCAGCGTTGAA</w:t>
      </w:r>
      <w:r>
        <w:rPr>
          <w:rFonts w:cs="Courier;Courier New" w:ascii="Courier;Courier New" w:hAnsi="Courier;Courier New"/>
          <w:color w:val="FF0000"/>
          <w:sz w:val="16"/>
        </w:rPr>
        <w:t>GTGTGGTAAATGAATAAAATGGGCAGATTTATCTTGAGTCACAGTGCTGAAGATCCTTTTTTGAGACACTTCAGACCTACATCATATACCCCTTTTCATGTCCAGAGGAAATAAAATAAAATATATATCAGC</w:t>
      </w:r>
    </w:p>
    <w:p>
      <w:pPr>
        <w:pStyle w:val="Normal"/>
        <w:tabs>
          <w:tab w:val="clear" w:pos="720"/>
          <w:tab w:val="left" w:pos="3613" w:leader="none"/>
        </w:tabs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</w:r>
    </w:p>
    <w:p>
      <w:pPr>
        <w:pStyle w:val="PlainText"/>
        <w:rPr>
          <w:rFonts w:eastAsia="Times New Roman"/>
          <w:sz w:val="16"/>
        </w:rPr>
      </w:pPr>
      <w:r>
        <w:rPr>
          <w:rFonts w:eastAsia="Times New Roman"/>
          <w:sz w:val="16"/>
        </w:rPr>
        <w:t>&gt;Silurana tropicalis pgla-St2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  <w:t>GGAGTACAACAATTTGCATTGTGCACGTTGTTTCTTCTGGTATTGAGAACTGAATACATTTGAAAGG</w:t>
      </w:r>
      <w:r>
        <w:rPr>
          <w:rFonts w:cs="Courier;Courier New" w:ascii="Courier;Courier New" w:hAnsi="Courier;Courier New"/>
          <w:color w:val="0000FF"/>
          <w:sz w:val="16"/>
        </w:rPr>
        <w:t>ATGTACAAAGGGATATTCCTCTGCGTATTCCTTGCTGCAATCTGTGCAAATGCACTGGCACAGCCCACAGGCTTTGCAGATGCAGATGAAGAAAGCCACGAGCGATACATCCGAGGAATGGCAACTAAAGCTGGAACGGCGTTTGGAAAAGCTGCAAAAGCTATTATTGGTGCTGCTCTGGGACGTCGCAGTGCTCTGGAACTTGAGGATCTCATTCCAGTTAAAAGAATGGCTCAAATTGATTAA</w:t>
      </w:r>
      <w:r>
        <w:rPr>
          <w:rFonts w:eastAsia="Times New Roman" w:cs="Courier;Courier New" w:ascii="Courier;Courier New" w:hAnsi="Courier;Courier New"/>
          <w:color w:val="FF0000"/>
          <w:sz w:val="16"/>
        </w:rPr>
        <w:t>ACCAGGAAATTAAATGGCCAGGTCGAATTTTTGCTCTACTGAAGACTAATATGAATGTCTGCAATGCGCCAAACCTATAAAAATATACTTCTGTTGTGAAATGCTGAAAATAAAACGACCTATATGCATGCAAAAAAAAAAAAAA</w:t>
      </w:r>
    </w:p>
    <w:p>
      <w:pPr>
        <w:pStyle w:val="Normal"/>
        <w:rPr>
          <w:rFonts w:ascii="Courier;Courier New" w:hAnsi="Courier;Courier New" w:cs="Courier;Courier New"/>
          <w:color w:val="000000"/>
          <w:sz w:val="16"/>
        </w:rPr>
      </w:pPr>
      <w:r>
        <w:rPr>
          <w:rFonts w:cs="Courier;Courier New" w:ascii="Courier;Courier New" w:hAnsi="Courier;Courier New"/>
          <w:color w:val="000000"/>
          <w:sz w:val="16"/>
        </w:rPr>
      </w:r>
    </w:p>
    <w:p>
      <w:pPr>
        <w:pStyle w:val="Normal"/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sz w:val="16"/>
        </w:rPr>
        <w:t>&gt;Silurana tropicalis pgla-St3</w:t>
      </w:r>
    </w:p>
    <w:p>
      <w:pPr>
        <w:pStyle w:val="Normal"/>
        <w:rPr/>
      </w:pPr>
      <w:r>
        <w:rPr>
          <w:rFonts w:cs="Courier;Courier New" w:ascii="Courier;Courier New" w:hAnsi="Courier;Courier New"/>
          <w:color w:val="FF0000"/>
          <w:sz w:val="16"/>
        </w:rPr>
        <w:t>AGTACAGCCATTTCCATTGAGCACTTTGTTTCTTCTGGTATTGAGGACTGAATACATTTGAAAGG</w:t>
      </w:r>
      <w:r>
        <w:rPr>
          <w:rFonts w:cs="Courier;Courier New" w:ascii="Courier;Courier New" w:hAnsi="Courier;Courier New"/>
          <w:color w:val="0000FF"/>
          <w:sz w:val="16"/>
        </w:rPr>
        <w:t>ATGTACAAAGGGATATTCCTCTGCGTATTCCTTGCTGCAATCTGTGCAAATGCACTGGCACAGCCCACAGGCTTTGCAGATGCAGATGAAGAAAGCCACGAGCGGTACATCCGAGGAATGGCAACTAAAGCTGGAACGGTGTTGGGAAAAGTTACAAAAGCTATTATTGGTGCTGCTCTGGGACGTCGCAGTGCTCGGGACCTTCAGGATCTCATTCCAGCTAAAAGAATGGCTCTATTGGACCTTGAAAAAAAAATTAAGCAATTTCTCCCAGATTAA</w:t>
      </w:r>
      <w:r>
        <w:rPr>
          <w:rFonts w:cs="Courier;Courier New" w:ascii="Courier;Courier New" w:hAnsi="Courier;Courier New"/>
          <w:color w:val="FF0000"/>
          <w:sz w:val="16"/>
        </w:rPr>
        <w:t>ACCAGGAATTTAAACGGCCAGGTCGGATTTTTGCTCTACTGAAGACTAACATGAATGTCTGCAATGCACCAAACCTAAAAAAATATACTTCTCTTGTGAAACACAGGAAATAAAGCGACCTATATGCATG</w:t>
      </w:r>
    </w:p>
    <w:p>
      <w:pPr>
        <w:pStyle w:val="Normal"/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</w:r>
    </w:p>
    <w:p>
      <w:pPr>
        <w:pStyle w:val="Normal"/>
        <w:tabs>
          <w:tab w:val="clear" w:pos="720"/>
          <w:tab w:val="left" w:pos="3613" w:leader="none"/>
        </w:tabs>
        <w:rPr>
          <w:rFonts w:ascii="Courier;Courier New" w:hAnsi="Courier;Courier New" w:cs="Courier;Courier New"/>
          <w:color w:val="FF0000"/>
          <w:sz w:val="16"/>
        </w:rPr>
      </w:pPr>
      <w:r>
        <w:rPr>
          <w:rFonts w:cs="Courier;Courier New" w:ascii="Courier;Courier New" w:hAnsi="Courier;Courier New"/>
          <w:color w:val="FF0000"/>
          <w:sz w:val="16"/>
        </w:rPr>
      </w:r>
    </w:p>
    <w:sectPr>
      <w:type w:val="nextPage"/>
      <w:pgSz w:w="12240" w:h="15840"/>
      <w:pgMar w:left="900" w:right="81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;Courier New" w:hAnsi="Courier;Courier New" w:cs="Courier;Courier New"/>
    </w:rPr>
  </w:style>
  <w:style w:type="character" w:styleId="HTMLTypewriter">
    <w:name w:val="HTML Typewriter"/>
    <w:qFormat/>
    <w:rPr>
      <w:rFonts w:ascii="Courier;Courier New" w:hAnsi="Courier;Courier New" w:eastAsia="Times" w:cs="Courier;Courier New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;Courier New" w:hAnsi="Courier;Courier New" w:cs="Courier;Courier New"/>
      <w:color w:val="000000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;Courier New" w:hAnsi="Courier;Courier New" w:cs="Courier;Courier New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;Courier New" w:hAnsi="Courier;Courier New" w:cs="Courier;Courier New"/>
      <w:sz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3:02:00Z</dcterms:created>
  <dc:creator>Kim Roelants</dc:creator>
  <dc:description/>
  <dc:language>en-US</dc:language>
  <cp:lastModifiedBy>Sara</cp:lastModifiedBy>
  <dcterms:modified xsi:type="dcterms:W3CDTF">2013-07-02T13:02:00Z</dcterms:modified>
  <cp:revision>2</cp:revision>
  <dc:subject/>
  <dc:title>M12495_Xenopuslaevis_caeruleinIVa</dc:title>
</cp:coreProperties>
</file>